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ED69F1" w14:textId="1966B307" w:rsidR="00485A6B" w:rsidRDefault="00485A6B" w:rsidP="00485A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S2: </w:t>
      </w:r>
      <w:r w:rsidRPr="00CD4C11">
        <w:rPr>
          <w:rFonts w:ascii="Times New Roman" w:hAnsi="Times New Roman" w:cs="Times New Roman"/>
        </w:rPr>
        <w:t>Demographic comparison of ethnic minority respondents with Census 2021 non-White population (England)</w:t>
      </w:r>
      <w:r w:rsidR="009C3E18">
        <w:rPr>
          <w:rFonts w:ascii="Times New Roman" w:hAnsi="Times New Roman" w:cs="Times New Roman"/>
        </w:rPr>
        <w:t>.</w:t>
      </w:r>
    </w:p>
    <w:tbl>
      <w:tblPr>
        <w:tblW w:w="9140" w:type="dxa"/>
        <w:tblLook w:val="04A0" w:firstRow="1" w:lastRow="0" w:firstColumn="1" w:lastColumn="0" w:noHBand="0" w:noVBand="1"/>
      </w:tblPr>
      <w:tblGrid>
        <w:gridCol w:w="2660"/>
        <w:gridCol w:w="2160"/>
        <w:gridCol w:w="2160"/>
        <w:gridCol w:w="2160"/>
      </w:tblGrid>
      <w:tr w:rsidR="00485A6B" w:rsidRPr="00D73940" w14:paraId="30046356" w14:textId="77777777" w:rsidTr="00BD2445">
        <w:trPr>
          <w:trHeight w:val="570"/>
        </w:trPr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0622AF" w14:textId="77777777" w:rsidR="00485A6B" w:rsidRPr="00D73940" w:rsidRDefault="00485A6B" w:rsidP="00BD2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739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haracteristic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6D6F23" w14:textId="77777777" w:rsidR="00485A6B" w:rsidRPr="00D73940" w:rsidRDefault="00485A6B" w:rsidP="00BD2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739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ensus 2021 non-White (England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4D6A35" w14:textId="77777777" w:rsidR="00485A6B" w:rsidRPr="00D73940" w:rsidRDefault="00485A6B" w:rsidP="00BD2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739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nority subsample (unweighted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F03A97" w14:textId="77777777" w:rsidR="00485A6B" w:rsidRPr="00D73940" w:rsidRDefault="00485A6B" w:rsidP="00BD2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D739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nority subsample (weighted)</w:t>
            </w:r>
          </w:p>
        </w:tc>
      </w:tr>
      <w:tr w:rsidR="00485A6B" w:rsidRPr="00D73940" w14:paraId="5F60A970" w14:textId="77777777" w:rsidTr="00BD2445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3A1BA" w14:textId="77777777" w:rsidR="00485A6B" w:rsidRPr="00D73940" w:rsidRDefault="00485A6B" w:rsidP="00BD2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39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d 24 years and under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01AFD" w14:textId="77777777" w:rsidR="00485A6B" w:rsidRPr="00D73940" w:rsidRDefault="00485A6B" w:rsidP="00BD2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39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1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81B27" w14:textId="77777777" w:rsidR="00485A6B" w:rsidRPr="00D73940" w:rsidRDefault="00485A6B" w:rsidP="00BD2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39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7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66654" w14:textId="77777777" w:rsidR="00485A6B" w:rsidRPr="00D73940" w:rsidRDefault="00485A6B" w:rsidP="00BD2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39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8%</w:t>
            </w:r>
          </w:p>
        </w:tc>
      </w:tr>
      <w:tr w:rsidR="00485A6B" w:rsidRPr="00D73940" w14:paraId="2E47B932" w14:textId="77777777" w:rsidTr="00BD2445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11085" w14:textId="77777777" w:rsidR="00485A6B" w:rsidRPr="00D73940" w:rsidRDefault="00485A6B" w:rsidP="00BD2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39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d 25 to 34 yea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38832" w14:textId="77777777" w:rsidR="00485A6B" w:rsidRPr="00D73940" w:rsidRDefault="00485A6B" w:rsidP="00BD2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39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7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CC3C0" w14:textId="77777777" w:rsidR="00485A6B" w:rsidRPr="00D73940" w:rsidRDefault="00485A6B" w:rsidP="00BD2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39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4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E7192" w14:textId="77777777" w:rsidR="00485A6B" w:rsidRPr="00D73940" w:rsidRDefault="00485A6B" w:rsidP="00BD2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39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1%</w:t>
            </w:r>
          </w:p>
        </w:tc>
      </w:tr>
      <w:tr w:rsidR="00485A6B" w:rsidRPr="00D73940" w14:paraId="7A3C02A4" w14:textId="77777777" w:rsidTr="00BD2445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86DC3" w14:textId="77777777" w:rsidR="00485A6B" w:rsidRPr="00D73940" w:rsidRDefault="00485A6B" w:rsidP="00BD2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39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d 35 to 49 yea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786F7" w14:textId="77777777" w:rsidR="00485A6B" w:rsidRPr="00D73940" w:rsidRDefault="00485A6B" w:rsidP="00BD2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39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9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18341" w14:textId="77777777" w:rsidR="00485A6B" w:rsidRPr="00D73940" w:rsidRDefault="00485A6B" w:rsidP="00BD2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39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6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52011" w14:textId="77777777" w:rsidR="00485A6B" w:rsidRPr="00D73940" w:rsidRDefault="00485A6B" w:rsidP="00BD2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39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.7%</w:t>
            </w:r>
          </w:p>
        </w:tc>
      </w:tr>
      <w:tr w:rsidR="00485A6B" w:rsidRPr="00D73940" w14:paraId="6DA96E02" w14:textId="77777777" w:rsidTr="00BD2445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E3EF1" w14:textId="77777777" w:rsidR="00485A6B" w:rsidRPr="00D73940" w:rsidRDefault="00485A6B" w:rsidP="00BD2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39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d 50 to 64 yea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19D02" w14:textId="77777777" w:rsidR="00485A6B" w:rsidRPr="00D73940" w:rsidRDefault="00485A6B" w:rsidP="00BD2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39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7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14080" w14:textId="77777777" w:rsidR="00485A6B" w:rsidRPr="00D73940" w:rsidRDefault="00485A6B" w:rsidP="00BD2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39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1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4421E" w14:textId="77777777" w:rsidR="00485A6B" w:rsidRPr="00D73940" w:rsidRDefault="00485A6B" w:rsidP="00BD2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39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%</w:t>
            </w:r>
          </w:p>
        </w:tc>
      </w:tr>
      <w:tr w:rsidR="00485A6B" w:rsidRPr="00D73940" w14:paraId="70AAA391" w14:textId="77777777" w:rsidTr="00BD2445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E3F56" w14:textId="77777777" w:rsidR="00485A6B" w:rsidRPr="00D73940" w:rsidRDefault="00485A6B" w:rsidP="00BD2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39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ed 65 years and ov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07C6B" w14:textId="77777777" w:rsidR="00485A6B" w:rsidRPr="00D73940" w:rsidRDefault="00485A6B" w:rsidP="00BD2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39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5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1D4DB" w14:textId="77777777" w:rsidR="00485A6B" w:rsidRPr="00D73940" w:rsidRDefault="00485A6B" w:rsidP="00BD2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39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1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FDA69" w14:textId="77777777" w:rsidR="00485A6B" w:rsidRPr="00D73940" w:rsidRDefault="00485A6B" w:rsidP="00BD2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39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5%</w:t>
            </w:r>
          </w:p>
        </w:tc>
      </w:tr>
      <w:tr w:rsidR="00485A6B" w:rsidRPr="00D73940" w14:paraId="0D7924C6" w14:textId="77777777" w:rsidTr="00BD2445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1DF12" w14:textId="77777777" w:rsidR="00485A6B" w:rsidRPr="00D73940" w:rsidRDefault="00485A6B" w:rsidP="00BD2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39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796DF" w14:textId="77777777" w:rsidR="00485A6B" w:rsidRPr="00D73940" w:rsidRDefault="00485A6B" w:rsidP="00BD2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39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.1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3C0FA" w14:textId="77777777" w:rsidR="00485A6B" w:rsidRPr="00D73940" w:rsidRDefault="00485A6B" w:rsidP="00BD2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39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.1%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F1A19" w14:textId="77777777" w:rsidR="00485A6B" w:rsidRPr="00D73940" w:rsidRDefault="00485A6B" w:rsidP="00BD2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39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2%</w:t>
            </w:r>
          </w:p>
        </w:tc>
      </w:tr>
      <w:tr w:rsidR="00485A6B" w:rsidRPr="00D73940" w14:paraId="01355FFF" w14:textId="77777777" w:rsidTr="00BD2445">
        <w:trPr>
          <w:trHeight w:val="300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8484C9" w14:textId="77777777" w:rsidR="00485A6B" w:rsidRPr="00D73940" w:rsidRDefault="00485A6B" w:rsidP="00BD24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39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E71074" w14:textId="77777777" w:rsidR="00485A6B" w:rsidRPr="00D73940" w:rsidRDefault="00485A6B" w:rsidP="00BD2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39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9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6EE851" w14:textId="77777777" w:rsidR="00485A6B" w:rsidRPr="00D73940" w:rsidRDefault="00485A6B" w:rsidP="00BD2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39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9%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D32B6A" w14:textId="77777777" w:rsidR="00485A6B" w:rsidRPr="00D73940" w:rsidRDefault="00485A6B" w:rsidP="00BD24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39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8%</w:t>
            </w:r>
          </w:p>
        </w:tc>
      </w:tr>
    </w:tbl>
    <w:p w14:paraId="77B06EFC" w14:textId="77777777" w:rsidR="00485A6B" w:rsidRDefault="00485A6B" w:rsidP="00485A6B">
      <w:pPr>
        <w:rPr>
          <w:rFonts w:ascii="Times New Roman" w:hAnsi="Times New Roman" w:cs="Times New Roman"/>
        </w:rPr>
      </w:pPr>
    </w:p>
    <w:p w14:paraId="331235DC" w14:textId="77777777" w:rsidR="00C11E1E" w:rsidRDefault="00485A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The census includes children in the “Aged 24 years and under” category, while the survey is based on respondents aged 18 years and over. </w:t>
      </w:r>
    </w:p>
    <w:p w14:paraId="5E6C870F" w14:textId="77777777" w:rsidR="00197617" w:rsidRDefault="00197617">
      <w:pPr>
        <w:rPr>
          <w:rFonts w:ascii="Times New Roman" w:hAnsi="Times New Roman" w:cs="Times New Roman"/>
        </w:rPr>
      </w:pPr>
    </w:p>
    <w:p w14:paraId="28F5BA25" w14:textId="243D4DBC" w:rsidR="00197617" w:rsidRPr="00197617" w:rsidRDefault="00197617">
      <w:pPr>
        <w:rPr>
          <w:rFonts w:ascii="Times New Roman" w:hAnsi="Times New Roman" w:cs="Times New Roman"/>
        </w:rPr>
        <w:sectPr w:rsidR="00197617" w:rsidRPr="00197617" w:rsidSect="00C11E1E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747B389A" w14:textId="77777777" w:rsidR="00A3446E" w:rsidRDefault="00A3446E">
      <w:pPr>
        <w:rPr>
          <w:rFonts w:ascii="Times New Roman" w:hAnsi="Times New Roman" w:cs="Times New Roman"/>
          <w:sz w:val="20"/>
          <w:szCs w:val="20"/>
        </w:rPr>
        <w:sectPr w:rsidR="00A3446E" w:rsidSect="00C24824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8E70DFE" w14:textId="77777777" w:rsidR="00A3446E" w:rsidRDefault="00A3446E">
      <w:pPr>
        <w:rPr>
          <w:rFonts w:ascii="Times New Roman" w:hAnsi="Times New Roman" w:cs="Times New Roman"/>
          <w:sz w:val="20"/>
          <w:szCs w:val="20"/>
        </w:rPr>
      </w:pPr>
    </w:p>
    <w:sectPr w:rsidR="00A3446E" w:rsidSect="00A3446E">
      <w:type w:val="continuous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CC1"/>
    <w:rsid w:val="000A2256"/>
    <w:rsid w:val="000E3CC1"/>
    <w:rsid w:val="00173A4D"/>
    <w:rsid w:val="00197617"/>
    <w:rsid w:val="00225673"/>
    <w:rsid w:val="00485A6B"/>
    <w:rsid w:val="004904E1"/>
    <w:rsid w:val="00556319"/>
    <w:rsid w:val="00613EEB"/>
    <w:rsid w:val="006D0FC7"/>
    <w:rsid w:val="0076620C"/>
    <w:rsid w:val="007F550B"/>
    <w:rsid w:val="0083074E"/>
    <w:rsid w:val="009C3E18"/>
    <w:rsid w:val="00A274CA"/>
    <w:rsid w:val="00A3446E"/>
    <w:rsid w:val="00B075BA"/>
    <w:rsid w:val="00BF6190"/>
    <w:rsid w:val="00C11E1E"/>
    <w:rsid w:val="00C24625"/>
    <w:rsid w:val="00C24824"/>
    <w:rsid w:val="00E668BD"/>
    <w:rsid w:val="00F710C9"/>
    <w:rsid w:val="00FC5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CB99E"/>
  <w15:chartTrackingRefBased/>
  <w15:docId w15:val="{096E7D9D-CE4C-4C2C-9E53-261813627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nl-NL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3C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3C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3C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3C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3C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3C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3C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3C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3C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3CC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3CC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3CC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3CC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3CC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3CC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3CC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3CC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3CC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E3C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3CC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3C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3CC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E3C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3CC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E3C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3C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3C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3CC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E3C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Pickering</dc:creator>
  <cp:keywords/>
  <dc:description/>
  <cp:lastModifiedBy>Steven Pickering</cp:lastModifiedBy>
  <cp:revision>8</cp:revision>
  <dcterms:created xsi:type="dcterms:W3CDTF">2026-04-10T13:33:00Z</dcterms:created>
  <dcterms:modified xsi:type="dcterms:W3CDTF">2026-05-08T16:15:00Z</dcterms:modified>
</cp:coreProperties>
</file>